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-540" w:hanging="0"/>
        <w:rPr>
          <w:bCs/>
        </w:rPr>
      </w:pPr>
      <w:r>
        <w:rPr>
          <w:b/>
          <w:bCs/>
        </w:rPr>
        <w:t>Additional File 2: Table of chickpea unigene sequences classified through RPS-Blast.</w:t>
      </w:r>
      <w:r>
        <w:rPr>
          <w:bCs/>
        </w:rPr>
        <w:t xml:space="preserve"> Functional</w:t>
      </w:r>
      <w:r>
        <w:rPr>
          <w:bCs/>
          <w:lang w:val="en-GB"/>
        </w:rPr>
        <w:t xml:space="preserve"> categories</w:t>
      </w:r>
      <w:r>
        <w:rPr>
          <w:bCs/>
        </w:rPr>
        <w:t>, with corresponding genbank ID numbers, Blastx descriptors, domains identified through RPS-Blast and e-values of chickpea unigene sequences.</w:t>
      </w:r>
    </w:p>
    <w:tbl>
      <w:tblPr>
        <w:tblW w:w="990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60"/>
        <w:gridCol w:w="1080"/>
        <w:gridCol w:w="1260"/>
        <w:gridCol w:w="1620"/>
        <w:gridCol w:w="1800"/>
        <w:gridCol w:w="1440"/>
      </w:tblGrid>
      <w:tr>
        <w:trPr>
          <w:trHeight w:val="1302" w:hRule="atLeast"/>
          <w:cantSplit w:val="true"/>
        </w:trPr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eading1"/>
              <w:spacing w:lineRule="auto" w:line="480" w:before="24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al category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eading1"/>
              <w:spacing w:lineRule="auto" w:line="480" w:before="24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bank ID*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eading1"/>
              <w:spacing w:lineRule="auto" w:line="480" w:before="24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 of ESTs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eading1"/>
              <w:spacing w:lineRule="auto" w:line="480" w:before="24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 ID.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eading1"/>
              <w:spacing w:lineRule="auto" w:line="480" w:before="24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astx description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eading1"/>
              <w:spacing w:lineRule="auto" w:line="480" w:before="24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main annotation from CDD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eading1"/>
              <w:spacing w:lineRule="auto" w:line="480" w:before="24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-value (from RPS-Blast)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gnal transduction</w:t>
            </w:r>
          </w:p>
        </w:tc>
        <w:tc>
          <w:tcPr>
            <w:tcW w:w="126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18 (CK148909)</w:t>
            </w:r>
          </w:p>
        </w:tc>
        <w:tc>
          <w:tcPr>
            <w:tcW w:w="108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1247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R2 protein</w:t>
            </w:r>
          </w:p>
        </w:tc>
        <w:tc>
          <w:tcPr>
            <w:tcW w:w="1800" w:type="dxa"/>
            <w:tcBorders>
              <w:top w:val="single" w:sz="6" w:space="0" w:color="008000"/>
            </w:tcBorders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regulator containing CheY-like receiver, AAA-type ATPase, and DNA-binding domains</w:t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21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gnal transduc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83 (CK14895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12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R2 protein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, cheY-homologous receiver doma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15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gnal transduc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84 (CK14892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TextBody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M83219.1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t4g03080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PP2Ac, Protein phosphatase 2A homologues, catalytic domain</w:t>
            </w:r>
          </w:p>
        </w:tc>
        <w:tc>
          <w:tcPr>
            <w:tcW w:w="1440" w:type="dxa"/>
            <w:tcBorders/>
          </w:tcPr>
          <w:p>
            <w:pPr>
              <w:pStyle w:val="Heading1"/>
              <w:spacing w:lineRule="auto" w:line="480" w:before="24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1.00E-18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gnal transduc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ind w:right="-3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204</w:t>
            </w:r>
          </w:p>
          <w:p>
            <w:pPr>
              <w:pStyle w:val="Normal"/>
              <w:spacing w:lineRule="auto" w:line="480"/>
              <w:ind w:right="-32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K14909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K92639.1</w:t>
            </w:r>
          </w:p>
        </w:tc>
        <w:tc>
          <w:tcPr>
            <w:tcW w:w="162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protein phosphatase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fam02383, Syja_N, SacI homology doma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43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gnal transduc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1488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t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29310</w:t>
            </w:r>
          </w:p>
        </w:tc>
        <w:tc>
          <w:tcPr>
            <w:tcW w:w="162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ADP ribosylation factor1 GTPase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rfgap, putative GTPase activating protei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22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gnal transduc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1486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t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292981</w:t>
            </w:r>
          </w:p>
        </w:tc>
        <w:tc>
          <w:tcPr>
            <w:tcW w:w="162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PK4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ne/threonine kinases, catalytic doma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E-4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gnal transduc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1487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t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M65362</w:t>
            </w:r>
          </w:p>
        </w:tc>
        <w:tc>
          <w:tcPr>
            <w:tcW w:w="162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1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fGap, putative GTPase activating proteins for the small GTPase AR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25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ignal transduc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1488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t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D46038</w:t>
            </w:r>
          </w:p>
        </w:tc>
        <w:tc>
          <w:tcPr>
            <w:tcW w:w="162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ic acid binding protein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RM, RNA recognition motif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-10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known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19 (CK14902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66201.1</w:t>
            </w:r>
          </w:p>
        </w:tc>
        <w:tc>
          <w:tcPr>
            <w:tcW w:w="162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ressed protein; protein id: At3g03310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, Lecithin:cholesterol acyltransferase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E-04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known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172 (CK14903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172250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, ankyrin repea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18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known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175 (CK14891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176723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protein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qgFc, Likely ribonuclease with RNase H fol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11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known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52 (CK14903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12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R2 protein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, cheY-homologous receiver doma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E-17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known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179 (CK1489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189908.2</w:t>
            </w:r>
          </w:p>
        </w:tc>
        <w:tc>
          <w:tcPr>
            <w:tcW w:w="162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protein; protein id: At3g43220.1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fam02383, Syja_N, SacI homology doma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06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nknown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210 (CK14902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M63377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UPF0183 protein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haracterized protein family (UPF018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18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rbohydrate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22 (CK14896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186955.1</w:t>
            </w:r>
          </w:p>
        </w:tc>
        <w:tc>
          <w:tcPr>
            <w:tcW w:w="162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cellulose synthase catalytic subunit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fam03552, Cellulose synthase.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108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rbohydrate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24 (CK14897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187074.1</w:t>
            </w:r>
          </w:p>
        </w:tc>
        <w:tc>
          <w:tcPr>
            <w:tcW w:w="162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O-linked GlcNAc transf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y, Predicted O-linked N-acetylglucosaminetransferase, SPINDLY famil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39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rbohydrate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55 (CK14905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O03579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ose synthase-like protein D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ose synth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101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rbohydrate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57 (CK14909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187074.1</w:t>
            </w:r>
          </w:p>
        </w:tc>
        <w:tc>
          <w:tcPr>
            <w:tcW w:w="162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O-linked GlcNAc transferase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y, Predicted O-linked N-acetylglucosaminetransfer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38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rbohydrate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85 (CK14890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197193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ose synthase catalytic subunit -lik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llulose synthase.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rbohydrate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87 (CK14901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187074.1</w:t>
            </w:r>
          </w:p>
        </w:tc>
        <w:tc>
          <w:tcPr>
            <w:tcW w:w="162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O-linked GlcNAc transferase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y, Predicted O-linked N-acetylglucosaminetransfer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35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rbohydrate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174 (CK14900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176656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syl hydrolase family 17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fam00332, Glyco_hydro_17, Glycosyl hydrolases family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24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rbohydrate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194 (CK14889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B55475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fructose-bisphosphate aldo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-bisphosphate aldolase class-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11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rbohydrate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201 (CK14909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67586.1</w:t>
            </w:r>
          </w:p>
        </w:tc>
        <w:tc>
          <w:tcPr>
            <w:tcW w:w="162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ophosphate-dependent phosphofructokinase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ophosphate_PFK, Phosphofructokin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68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rbohydrate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202 (CK14907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F85975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phosphoglycerate kinase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gk, 3-phosphoglycerate kinase </w:t>
            </w:r>
          </w:p>
        </w:tc>
        <w:tc>
          <w:tcPr>
            <w:tcW w:w="1440" w:type="dxa"/>
            <w:tcBorders/>
          </w:tcPr>
          <w:p>
            <w:pPr>
              <w:pStyle w:val="Heading1"/>
              <w:spacing w:lineRule="auto" w:line="480" w:before="24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2.00E-22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peron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25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4893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01899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HSP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fr-FR"/>
              </w:rPr>
              <w:t xml:space="preserve">HSP70, Hsp70 protein. </w:t>
            </w:r>
            <w:r>
              <w:rPr>
                <w:sz w:val="18"/>
                <w:szCs w:val="18"/>
              </w:rPr>
              <w:t>Hsp70 chaperones help to fold many protei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06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peron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58 (CK14902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Q01899</w:t>
            </w:r>
          </w:p>
        </w:tc>
        <w:tc>
          <w:tcPr>
            <w:tcW w:w="162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Heat Shock 70KD protein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Hsp70 protein.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7.00E-108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Amino acid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C27 (CK14902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NP_179032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utative methylmalonate semi-aldehyde dehydrogenase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NAD-dependent aldehyde dehydrogenas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E-13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Transl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C31 (CK14904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NP_174479.1</w:t>
            </w:r>
          </w:p>
        </w:tc>
        <w:tc>
          <w:tcPr>
            <w:tcW w:w="162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/DEAH box RNA helicase, putati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mB, Superfamily II DNA and RNA helicas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.00E-32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fr-FR"/>
              </w:rPr>
              <w:t>Amino acid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38 (CK14895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86280</w:t>
            </w:r>
          </w:p>
        </w:tc>
        <w:tc>
          <w:tcPr>
            <w:tcW w:w="162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lyl tRNA synthetase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alyl-tRNA synthetase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.00E-16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Amino acid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C60 (CK14898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179032.1</w:t>
            </w:r>
          </w:p>
        </w:tc>
        <w:tc>
          <w:tcPr>
            <w:tcW w:w="162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methylmalonate semi-aldehyde dehydrogenase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ehyde dehydrogenase family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29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fr-FR"/>
              </w:rPr>
              <w:t>Transl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64 (CK14908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174479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/DEAH box RNA helic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/DEAH-box helicases. A diverse family of proteins involved in ATP-dependent RNA unwind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17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fr-FR"/>
              </w:rPr>
              <w:t>Amino acid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70 (CK14889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N05549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valyl tRNA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S, Valyl-tRNA synthe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49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fr-FR"/>
              </w:rPr>
              <w:t>Amino acid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182 (CK14897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TextBody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L06923.1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3966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, Adenosylmethionine-8-amino-7-oxononanoate aminotransfer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E-23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fr-FR"/>
              </w:rPr>
              <w:t>Amino acid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84 (CK14892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TextBody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M83219.1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t4g03080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PP2Ac, Protein phosphatase 2A homologues, catalytic domain</w:t>
            </w:r>
          </w:p>
        </w:tc>
        <w:tc>
          <w:tcPr>
            <w:tcW w:w="1440" w:type="dxa"/>
            <w:tcBorders/>
          </w:tcPr>
          <w:p>
            <w:pPr>
              <w:pStyle w:val="Heading1"/>
              <w:spacing w:lineRule="auto" w:line="480" w:before="24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sz w:val="18"/>
                <w:szCs w:val="18"/>
              </w:rPr>
              <w:t>1.00E-18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fr-FR"/>
              </w:rPr>
              <w:t>Amino acid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182 (CK14897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TextBody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L06923.1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3966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A, Adenosylmethionine-8-amino-7-oxononanoate aminotransfer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E-23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fr-FR"/>
              </w:rPr>
              <w:t>Amino acid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192 (CK14895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201548.1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in-like protein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naringenin-chalcone synth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09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fr-FR"/>
              </w:rPr>
              <w:t>Amino acid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209 (CK14889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194437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yptophan synthase beta chain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yptophan synthase beta cha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82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fr-FR"/>
              </w:rPr>
              <w:t>Transcription and Transl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91 (CK14896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5677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dependent RNA helic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mB, Superfamily II DNA and RNA helicas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30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fr-FR"/>
              </w:rPr>
              <w:t>Transcription and Transl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92 (CK14897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B75754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iceosomal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SF_A, CPSF A subunit reg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04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fr-FR"/>
              </w:rPr>
              <w:t>Transcription and Transl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98 (CK14909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F34799.1</w:t>
            </w:r>
          </w:p>
        </w:tc>
        <w:tc>
          <w:tcPr>
            <w:tcW w:w="162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S ribosomal protein S16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_S9, Ribosomal protein S9/S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26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fr-FR"/>
              </w:rPr>
              <w:t>Transcription and Transl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185 (CK14911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179719.1</w:t>
            </w:r>
          </w:p>
        </w:tc>
        <w:tc>
          <w:tcPr>
            <w:tcW w:w="162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ZIP family transcription factor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LZ, basic region leucine zipp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05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fr-FR"/>
              </w:rPr>
              <w:t>Transcription and Transl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189 (CK14913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64034.1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3PGD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AD_ACT, ACT small ligand binding domain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8.00E-04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Transcription and Transl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205 (CK14894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117183.2</w:t>
            </w:r>
          </w:p>
        </w:tc>
        <w:tc>
          <w:tcPr>
            <w:tcW w:w="162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directed RNA polymerase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dependent RNA polymer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13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pid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187 (CK14907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173376.1</w:t>
            </w:r>
          </w:p>
        </w:tc>
        <w:tc>
          <w:tcPr>
            <w:tcW w:w="162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y-long-chain fatty acid condensing enzyme CUT1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naringenin-chalcone synth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11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Proteinases and ubiquit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C188 (CK14907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09528</w:t>
            </w:r>
          </w:p>
        </w:tc>
        <w:tc>
          <w:tcPr>
            <w:tcW w:w="162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bable cysteine proteinase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apain family cysteine prot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21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ell cycle and developm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200 (CK14896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171799.2</w:t>
            </w:r>
          </w:p>
        </w:tc>
        <w:tc>
          <w:tcPr>
            <w:tcW w:w="162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peroxisome assembly factor-2</w:t>
            </w:r>
          </w:p>
        </w:tc>
        <w:tc>
          <w:tcPr>
            <w:tcW w:w="1800" w:type="dxa"/>
            <w:tcBorders/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ase family associated with various cellular activities (AAA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04</w:t>
            </w:r>
          </w:p>
        </w:tc>
      </w:tr>
      <w:tr>
        <w:trPr>
          <w:trHeight w:val="576" w:hRule="atLeast"/>
          <w:cantSplit w:val="true"/>
        </w:trPr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nsport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148829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ton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28723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ative importin (nuclear transport factor)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BalloonText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XM1,importin,protein involved in nuclear import)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-9</w:t>
            </w:r>
          </w:p>
        </w:tc>
      </w:tr>
    </w:tbl>
    <w:p>
      <w:pPr>
        <w:pStyle w:val="Normal"/>
        <w:autoSpaceDE w:val="false"/>
        <w:spacing w:lineRule="auto" w:line="480"/>
        <w:ind w:left="-540" w:hanging="0"/>
        <w:rPr>
          <w:bCs/>
        </w:rPr>
      </w:pPr>
      <w:r>
        <w:rPr>
          <w:bCs/>
        </w:rPr>
      </w:r>
    </w:p>
    <w:p>
      <w:pPr>
        <w:pStyle w:val="Normal"/>
        <w:autoSpaceDE w:val="false"/>
        <w:rPr>
          <w:rFonts w:ascii="Times-Bold" w:hAnsi="Times-Bold" w:cs="Times-Bold"/>
          <w:b/>
          <w:b/>
          <w:bCs/>
          <w:sz w:val="20"/>
          <w:szCs w:val="20"/>
        </w:rPr>
      </w:pPr>
      <w:r>
        <w:rPr>
          <w:rFonts w:cs="Times-Bold" w:ascii="Times-Bold" w:hAnsi="Times-Bold"/>
          <w:b/>
          <w:bCs/>
          <w:sz w:val="20"/>
          <w:szCs w:val="20"/>
        </w:rPr>
      </w:r>
    </w:p>
    <w:p>
      <w:pPr>
        <w:pStyle w:val="Normal"/>
        <w:ind w:left="360" w:hanging="0"/>
        <w:rPr/>
      </w:pPr>
      <w:r>
        <w:rPr/>
        <w:t>* The longest EST from TCs were submitted to Genbank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-Bold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10T14:16:00Z</dcterms:created>
  <dc:creator>Jonathan</dc:creator>
  <dc:description/>
  <dc:language>en-US</dc:language>
  <cp:lastModifiedBy>Jonathan</cp:lastModifiedBy>
  <dcterms:modified xsi:type="dcterms:W3CDTF">2005-06-10T14:55:00Z</dcterms:modified>
  <cp:revision>7</cp:revision>
  <dc:subject/>
  <dc:title>Additional File 1 Putative function (where known) of the most abundant ESTs in the Chickpea Root EST Database*</dc:title>
</cp:coreProperties>
</file>